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1"/>
        <w:gridCol w:w="6984"/>
      </w:tblGrid>
      <w:tr w:rsidR="00AB559B" w:rsidRPr="00275337" w14:paraId="49A046C2" w14:textId="77777777" w:rsidTr="00AB559B">
        <w:trPr>
          <w:trHeight w:val="312"/>
        </w:trPr>
        <w:tc>
          <w:tcPr>
            <w:tcW w:w="10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5EE5" w14:textId="00EFA0F4" w:rsidR="00F76F8E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able S</w:t>
            </w:r>
            <w:r w:rsidR="00640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</w:t>
            </w:r>
            <w:r w:rsidR="00A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. List of primer</w:t>
            </w:r>
            <w:r w:rsidR="00275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 used</w:t>
            </w:r>
          </w:p>
          <w:p w14:paraId="52D828C1" w14:textId="22607A09" w:rsidR="00AB559B" w:rsidRPr="00336B7C" w:rsidRDefault="00AB559B" w:rsidP="00275337">
            <w:pPr>
              <w:spacing w:after="0" w:line="276" w:lineRule="auto"/>
              <w:ind w:right="22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AB559B" w:rsidRPr="00336B7C" w14:paraId="76B34DE6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67BB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rimers 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2FF4" w14:textId="55E85839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quence 5'</w:t>
            </w:r>
            <w:r w:rsidR="00AB55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to </w:t>
            </w:r>
            <w:r w:rsidRPr="00336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'</w:t>
            </w:r>
          </w:p>
        </w:tc>
      </w:tr>
      <w:tr w:rsidR="00AB559B" w:rsidRPr="00275337" w14:paraId="085D6E8D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FB2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S-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CE7E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at ggc cgt tct tag ttg gt </w:t>
            </w:r>
          </w:p>
        </w:tc>
      </w:tr>
      <w:tr w:rsidR="00AB559B" w:rsidRPr="00336B7C" w14:paraId="72A81CC5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23C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S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551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gc tga gcc agt cag tgt ag </w:t>
            </w:r>
          </w:p>
        </w:tc>
      </w:tr>
      <w:tr w:rsidR="00AB559B" w:rsidRPr="00336B7C" w14:paraId="3791AF37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DC2B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 ADAR1-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6FB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gc cct ctt tga caa gtc ct </w:t>
            </w:r>
          </w:p>
        </w:tc>
      </w:tr>
      <w:tr w:rsidR="00AB559B" w:rsidRPr="00336B7C" w14:paraId="416EC05E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9743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otal ADAR1-Rev 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CDB7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g gta cgg agt ctc tcc cc </w:t>
            </w:r>
          </w:p>
        </w:tc>
      </w:tr>
      <w:tr w:rsidR="00AB559B" w:rsidRPr="00336B7C" w14:paraId="03D2D96B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5CF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150 ADAR1-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F49D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gg gca atg cct cgc </w:t>
            </w:r>
          </w:p>
        </w:tc>
      </w:tr>
      <w:tr w:rsidR="00AB559B" w:rsidRPr="00275337" w14:paraId="50D59E5F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20E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150 ADAR1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D82A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at gga tgg gtg tag tat ccg c </w:t>
            </w:r>
          </w:p>
        </w:tc>
      </w:tr>
      <w:tr w:rsidR="00AB559B" w:rsidRPr="00336B7C" w14:paraId="56B17250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EC62" w14:textId="42DECE2D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ZIN1</w:t>
            </w:r>
            <w:r w:rsidR="00336B7C"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3290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 tta caa gca gcc ttt gg</w:t>
            </w:r>
          </w:p>
        </w:tc>
      </w:tr>
      <w:tr w:rsidR="00AB559B" w:rsidRPr="00275337" w14:paraId="02D64242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4326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ZIN1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F72D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tc cag cat ctt gca tct ca</w:t>
            </w:r>
          </w:p>
        </w:tc>
      </w:tr>
      <w:tr w:rsidR="00AB559B" w:rsidRPr="00336B7C" w14:paraId="3C8BA4B7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8756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ZIN-seq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D245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ca tgg aaa gaa tct gct ccc </w:t>
            </w:r>
          </w:p>
        </w:tc>
      </w:tr>
      <w:tr w:rsidR="00323A9F" w:rsidRPr="00336B7C" w14:paraId="4D7DDD35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5BC7" w14:textId="1C594A05" w:rsidR="00323A9F" w:rsidRPr="00336B7C" w:rsidRDefault="00323A9F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IF2AK2-Frw</w:t>
            </w:r>
            <w:r w:rsidR="00F02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                                                                           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D47E" w14:textId="3C6956D5" w:rsidR="00323A9F" w:rsidRPr="00336B7C" w:rsidRDefault="00F026E0" w:rsidP="00F026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g atg tgg gga tta agg aa</w:t>
            </w:r>
          </w:p>
        </w:tc>
      </w:tr>
      <w:tr w:rsidR="00F026E0" w:rsidRPr="00336B7C" w14:paraId="59F18BDE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4AA7" w14:textId="6635ACAE" w:rsidR="00F026E0" w:rsidRDefault="00F026E0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IF2AK2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D22B" w14:textId="202DE1CA" w:rsidR="00F026E0" w:rsidRPr="00336B7C" w:rsidRDefault="002817D3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t caa gct cac tgt cac ca</w:t>
            </w:r>
            <w:bookmarkStart w:id="0" w:name="_GoBack"/>
            <w:bookmarkEnd w:id="0"/>
          </w:p>
        </w:tc>
      </w:tr>
      <w:tr w:rsidR="00AB559B" w:rsidRPr="00336B7C" w14:paraId="21BE0BE3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BE48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FNβ-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AAD2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tc tcc tcc aaa ttg ctc tc </w:t>
            </w:r>
          </w:p>
        </w:tc>
      </w:tr>
      <w:tr w:rsidR="00AB559B" w:rsidRPr="00275337" w14:paraId="3705F1F1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D5E4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FNβ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37CF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ca gga gct tct gac act ga </w:t>
            </w:r>
          </w:p>
        </w:tc>
      </w:tr>
      <w:tr w:rsidR="00AB559B" w:rsidRPr="00275337" w14:paraId="02000AB7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15B7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-6-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09EF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at gag gag act tgc ctg gtg </w:t>
            </w:r>
          </w:p>
        </w:tc>
      </w:tr>
      <w:tr w:rsidR="00AB559B" w:rsidRPr="00336B7C" w14:paraId="7B24EA1E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CFBE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-6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8DE1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gg gtc agg ggt ggt tat tg </w:t>
            </w:r>
          </w:p>
        </w:tc>
      </w:tr>
      <w:tr w:rsidR="00AB559B" w:rsidRPr="00275337" w14:paraId="35A7E918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D5C3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DA5-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7D6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ga agg agg tct ggg gca tgg a </w:t>
            </w:r>
          </w:p>
        </w:tc>
      </w:tr>
      <w:tr w:rsidR="00AB559B" w:rsidRPr="00336B7C" w14:paraId="02401004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B15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DA5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48B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tc cgg gga tgc tct tgc tgc </w:t>
            </w:r>
          </w:p>
        </w:tc>
      </w:tr>
      <w:tr w:rsidR="00AB559B" w:rsidRPr="00275337" w14:paraId="11F5EC63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4A2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G I-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2D9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gca tga cca ccg agc agc ga </w:t>
            </w:r>
          </w:p>
        </w:tc>
      </w:tr>
      <w:tr w:rsidR="00AB559B" w:rsidRPr="00336B7C" w14:paraId="432215B5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455E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G I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F1DA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c cac gga acc agc ctt cct</w:t>
            </w:r>
          </w:p>
        </w:tc>
      </w:tr>
      <w:tr w:rsidR="00AB559B" w:rsidRPr="00275337" w14:paraId="70BA4C95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E034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M25-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19F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gcg tcc aca cac aaa tcc ac </w:t>
            </w:r>
          </w:p>
        </w:tc>
      </w:tr>
      <w:tr w:rsidR="00AB559B" w:rsidRPr="00275337" w14:paraId="125B2B09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D8A8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M25-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77D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gt tcg gat gtg agc tgg tg </w:t>
            </w:r>
          </w:p>
        </w:tc>
      </w:tr>
      <w:tr w:rsidR="00AB559B" w:rsidRPr="00336B7C" w14:paraId="203F2C81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30D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AR1-3'UTR 215-219mut 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1A93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a ggc ccc cct ttt ttc ccc gtt cag aag agg cag aaa cct aag aa</w:t>
            </w:r>
          </w:p>
        </w:tc>
      </w:tr>
      <w:tr w:rsidR="00AB559B" w:rsidRPr="00336B7C" w14:paraId="4B6E52FB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260F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AR1-3'UTR 215-219mut 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516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c tta ggt ttc tgc ctc ttc tga acg ggg aaa aaa ggg ggg cct gg</w:t>
            </w:r>
          </w:p>
        </w:tc>
      </w:tr>
      <w:tr w:rsidR="00AB559B" w:rsidRPr="00275337" w14:paraId="6BBCD829" w14:textId="77777777" w:rsidTr="00AB559B">
        <w:trPr>
          <w:trHeight w:val="297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EA40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AR1-3'UTR 589-593mut 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58F0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tg cag ttc cca gtg cca cgg ttc act gat tgg agc ctg cag ata at</w:t>
            </w:r>
          </w:p>
        </w:tc>
      </w:tr>
      <w:tr w:rsidR="00AB559B" w:rsidRPr="00336B7C" w14:paraId="41B654B4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977A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AR1-3'UTR 589-593mut 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373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t atc tgc agg ctc caa tca gtg aac cgt ggc act ggg aac tgc ag</w:t>
            </w:r>
          </w:p>
        </w:tc>
      </w:tr>
      <w:tr w:rsidR="00AB559B" w:rsidRPr="00275337" w14:paraId="7A1DDC1F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0483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AR1-3'UTR 687-691mut 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CCF6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aa gga aag ctg ctt ccc tgg ttc act atc act ttc tcc ggc agc tg</w:t>
            </w:r>
          </w:p>
        </w:tc>
      </w:tr>
      <w:tr w:rsidR="00AB559B" w:rsidRPr="00336B7C" w14:paraId="1EEEEBA3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7A89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AR1-3'UTR 687-691mut 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BB8E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g ctg ccg gag aaa gtg ata gtg aac cag gga agc agc ttt cct tg</w:t>
            </w:r>
          </w:p>
        </w:tc>
      </w:tr>
      <w:tr w:rsidR="00AB559B" w:rsidRPr="00336B7C" w14:paraId="309F10F2" w14:textId="77777777" w:rsidTr="00AB559B">
        <w:trPr>
          <w:trHeight w:val="312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8095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AR1-3'UTR 1175-1179mut Frw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4C2BA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t taa aat tca ggc ata ctt ttc cat tta tcg ttc agc ttt cat ttt tcc aga tgg ctt cag aag tag</w:t>
            </w:r>
          </w:p>
        </w:tc>
      </w:tr>
      <w:tr w:rsidR="00AB559B" w:rsidRPr="00336B7C" w14:paraId="07DE2762" w14:textId="77777777" w:rsidTr="00AB559B">
        <w:trPr>
          <w:trHeight w:val="67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04E" w14:textId="4E87E331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AR1-3'UTR 1175-1179mut Rev</w:t>
            </w:r>
          </w:p>
        </w:tc>
        <w:tc>
          <w:tcPr>
            <w:tcW w:w="6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299C" w14:textId="77777777" w:rsidR="00F76F8E" w:rsidRPr="00336B7C" w:rsidRDefault="00F76F8E" w:rsidP="0027533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a ctt ctg aag cca tct gga aaa atg aaa gct gaa cga taa atg gaa aag tat gcc tga att tta aat</w:t>
            </w:r>
          </w:p>
        </w:tc>
      </w:tr>
    </w:tbl>
    <w:p w14:paraId="709988AE" w14:textId="77777777" w:rsidR="008A5848" w:rsidRPr="00336B7C" w:rsidRDefault="008A5848">
      <w:pPr>
        <w:rPr>
          <w:rFonts w:ascii="Times New Roman" w:hAnsi="Times New Roman" w:cs="Times New Roman"/>
          <w:sz w:val="21"/>
          <w:szCs w:val="21"/>
        </w:rPr>
      </w:pPr>
    </w:p>
    <w:sectPr w:rsidR="008A5848" w:rsidRPr="00336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EEB0A4" w14:textId="77777777" w:rsidR="00A001F0" w:rsidRDefault="00A001F0" w:rsidP="00336B7C">
      <w:pPr>
        <w:spacing w:after="0" w:line="240" w:lineRule="auto"/>
      </w:pPr>
      <w:r>
        <w:separator/>
      </w:r>
    </w:p>
  </w:endnote>
  <w:endnote w:type="continuationSeparator" w:id="0">
    <w:p w14:paraId="618634AB" w14:textId="77777777" w:rsidR="00A001F0" w:rsidRDefault="00A001F0" w:rsidP="00336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7F122D" w14:textId="77777777" w:rsidR="00A001F0" w:rsidRDefault="00A001F0" w:rsidP="00336B7C">
      <w:pPr>
        <w:spacing w:after="0" w:line="240" w:lineRule="auto"/>
      </w:pPr>
      <w:r>
        <w:separator/>
      </w:r>
    </w:p>
  </w:footnote>
  <w:footnote w:type="continuationSeparator" w:id="0">
    <w:p w14:paraId="163ACA58" w14:textId="77777777" w:rsidR="00A001F0" w:rsidRDefault="00A001F0" w:rsidP="00336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F8E"/>
    <w:rsid w:val="00000288"/>
    <w:rsid w:val="00275337"/>
    <w:rsid w:val="002817D3"/>
    <w:rsid w:val="00323A9F"/>
    <w:rsid w:val="00336B7C"/>
    <w:rsid w:val="00352182"/>
    <w:rsid w:val="006406C5"/>
    <w:rsid w:val="00742EF1"/>
    <w:rsid w:val="008A5848"/>
    <w:rsid w:val="00A001F0"/>
    <w:rsid w:val="00AB559B"/>
    <w:rsid w:val="00F026E0"/>
    <w:rsid w:val="00F7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81698"/>
  <w15:chartTrackingRefBased/>
  <w15:docId w15:val="{2A908FE3-2F79-4EA1-BB66-02F118755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36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6B7C"/>
  </w:style>
  <w:style w:type="paragraph" w:styleId="Pieddepage">
    <w:name w:val="footer"/>
    <w:basedOn w:val="Normal"/>
    <w:link w:val="PieddepageCar"/>
    <w:uiPriority w:val="99"/>
    <w:unhideWhenUsed/>
    <w:rsid w:val="00336B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6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38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NOCOM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e  VUILLIER</dc:creator>
  <cp:keywords/>
  <dc:description/>
  <cp:lastModifiedBy>Françoise  VUILLIER</cp:lastModifiedBy>
  <cp:revision>2</cp:revision>
  <dcterms:created xsi:type="dcterms:W3CDTF">2022-06-21T16:39:00Z</dcterms:created>
  <dcterms:modified xsi:type="dcterms:W3CDTF">2022-06-21T16:39:00Z</dcterms:modified>
</cp:coreProperties>
</file>